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48035A" w:rsidRPr="007F60C1" w:rsidRDefault="005F30AA" w:rsidP="00E66B69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3 A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istribution of </w:t>
      </w:r>
      <w:r w:rsidR="006848C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itamin D receptor </w:t>
      </w:r>
      <w:proofErr w:type="spellStart"/>
      <w:r w:rsidR="0048035A" w:rsidRPr="0048035A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Fok</w:t>
      </w:r>
      <w:proofErr w:type="spellEnd"/>
      <w:r w:rsidR="0048035A" w:rsidRPr="0048035A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I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enotype</w:t>
      </w:r>
      <w:r w:rsidR="006848C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mong study subjects</w:t>
      </w:r>
    </w:p>
    <w:p w:rsidR="005F30AA" w:rsidRP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5"/>
        <w:gridCol w:w="896"/>
        <w:gridCol w:w="2110"/>
        <w:gridCol w:w="1232"/>
        <w:gridCol w:w="1232"/>
        <w:gridCol w:w="1232"/>
      </w:tblGrid>
      <w:tr w:rsidR="005F30AA" w:rsidRPr="005F30AA">
        <w:trPr>
          <w:cantSplit/>
        </w:trPr>
        <w:tc>
          <w:tcPr>
            <w:tcW w:w="75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k</w:t>
            </w:r>
            <w:proofErr w:type="spellEnd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category </w:t>
            </w: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5F30AA" w:rsidRPr="005F30AA">
        <w:trPr>
          <w:cantSplit/>
        </w:trPr>
        <w:tc>
          <w:tcPr>
            <w:tcW w:w="389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F30AA" w:rsidRPr="005F30AA">
        <w:trPr>
          <w:cantSplit/>
        </w:trPr>
        <w:tc>
          <w:tcPr>
            <w:tcW w:w="389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31" w:type="dxa"/>
            <w:tcBorders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3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30AA" w:rsidRPr="005F30AA">
        <w:trPr>
          <w:cantSplit/>
        </w:trPr>
        <w:tc>
          <w:tcPr>
            <w:tcW w:w="8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Fok</w:t>
            </w:r>
            <w:proofErr w:type="spellEnd"/>
          </w:p>
        </w:tc>
        <w:tc>
          <w:tcPr>
            <w:tcW w:w="89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21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0.5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5.3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f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.2%</w:t>
            </w:r>
          </w:p>
        </w:tc>
      </w:tr>
      <w:tr w:rsidR="005F30AA" w:rsidRPr="005F30AA">
        <w:trPr>
          <w:cantSplit/>
        </w:trPr>
        <w:tc>
          <w:tcPr>
            <w:tcW w:w="179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5F30AA" w:rsidRPr="005F30AA">
        <w:trPr>
          <w:cantSplit/>
        </w:trPr>
        <w:tc>
          <w:tcPr>
            <w:tcW w:w="179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8035A" w:rsidRPr="007F60C1" w:rsidRDefault="005F30AA" w:rsidP="0048035A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3 B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istribution of </w:t>
      </w:r>
      <w:r w:rsidR="006848C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itamin D receptor </w:t>
      </w:r>
      <w:proofErr w:type="spellStart"/>
      <w:r w:rsidR="0048035A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Taq</w:t>
      </w:r>
      <w:proofErr w:type="spellEnd"/>
      <w:r w:rsidR="0048035A" w:rsidRPr="0048035A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 xml:space="preserve"> I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genotype</w:t>
      </w:r>
      <w:r w:rsidR="006848C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48035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mong study subjects</w:t>
      </w:r>
    </w:p>
    <w:p w:rsidR="0048035A" w:rsidRPr="005F30AA" w:rsidRDefault="0048035A" w:rsidP="004803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Pr="007F60C1" w:rsidRDefault="005F30AA" w:rsidP="00E66B69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F30AA" w:rsidRP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5"/>
        <w:gridCol w:w="896"/>
        <w:gridCol w:w="2110"/>
        <w:gridCol w:w="1232"/>
        <w:gridCol w:w="1232"/>
        <w:gridCol w:w="1232"/>
      </w:tblGrid>
      <w:tr w:rsidR="005F30AA" w:rsidRPr="005F30AA">
        <w:trPr>
          <w:cantSplit/>
        </w:trPr>
        <w:tc>
          <w:tcPr>
            <w:tcW w:w="75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q</w:t>
            </w:r>
            <w:proofErr w:type="spellEnd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* category </w:t>
            </w:r>
            <w:proofErr w:type="spellStart"/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ulation</w:t>
            </w:r>
            <w:proofErr w:type="spellEnd"/>
          </w:p>
        </w:tc>
      </w:tr>
      <w:tr w:rsidR="005F30AA" w:rsidRPr="005F30AA">
        <w:trPr>
          <w:cantSplit/>
        </w:trPr>
        <w:tc>
          <w:tcPr>
            <w:tcW w:w="389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23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5F30AA" w:rsidRPr="005F30AA">
        <w:trPr>
          <w:cantSplit/>
        </w:trPr>
        <w:tc>
          <w:tcPr>
            <w:tcW w:w="389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231" w:type="dxa"/>
            <w:tcBorders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3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30AA" w:rsidRPr="005F30AA">
        <w:trPr>
          <w:cantSplit/>
        </w:trPr>
        <w:tc>
          <w:tcPr>
            <w:tcW w:w="8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aq</w:t>
            </w:r>
            <w:proofErr w:type="spellEnd"/>
          </w:p>
        </w:tc>
        <w:tc>
          <w:tcPr>
            <w:tcW w:w="89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21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7.1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6.2%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F30AA" w:rsidRPr="005F30AA">
        <w:trPr>
          <w:cantSplit/>
        </w:trPr>
        <w:tc>
          <w:tcPr>
            <w:tcW w:w="8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.7%</w:t>
            </w:r>
          </w:p>
        </w:tc>
      </w:tr>
      <w:tr w:rsidR="005F30AA" w:rsidRPr="005F30AA">
        <w:trPr>
          <w:cantSplit/>
        </w:trPr>
        <w:tc>
          <w:tcPr>
            <w:tcW w:w="179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5F30AA" w:rsidRPr="005F30AA">
        <w:trPr>
          <w:cantSplit/>
        </w:trPr>
        <w:tc>
          <w:tcPr>
            <w:tcW w:w="179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% within category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5F30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F30AA" w:rsidRPr="005F30AA" w:rsidRDefault="005F30AA" w:rsidP="005F30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68C9" w:rsidRDefault="006668C9"/>
    <w:sectPr w:rsidR="006668C9" w:rsidSect="005F30AA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F30AA"/>
    <w:rsid w:val="0048035A"/>
    <w:rsid w:val="005F30AA"/>
    <w:rsid w:val="006539BC"/>
    <w:rsid w:val="006668C9"/>
    <w:rsid w:val="006848CF"/>
    <w:rsid w:val="006C548F"/>
    <w:rsid w:val="00934167"/>
    <w:rsid w:val="009C206B"/>
    <w:rsid w:val="009E15E5"/>
    <w:rsid w:val="00E66B69"/>
    <w:rsid w:val="00F271B2"/>
    <w:rsid w:val="00F75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E66B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6B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6T11:31:00Z</dcterms:created>
  <dcterms:modified xsi:type="dcterms:W3CDTF">2018-10-06T11:31:00Z</dcterms:modified>
</cp:coreProperties>
</file>